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001B6" w14:textId="77777777" w:rsidR="00652006" w:rsidRPr="002E65A2" w:rsidRDefault="001D3B02" w:rsidP="00A27907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2E65A2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Supplemental table 2:  </w:t>
      </w:r>
      <w:r w:rsidRPr="002E65A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Correlation of butyrylcholinesterase </w:t>
      </w:r>
      <w:bookmarkStart w:id="0" w:name="_GoBack"/>
      <w:bookmarkEnd w:id="0"/>
      <w:r w:rsidRPr="002E65A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activity within young patients and remaining age strata</w:t>
      </w:r>
    </w:p>
    <w:tbl>
      <w:tblPr>
        <w:tblStyle w:val="Tabellenraster"/>
        <w:tblW w:w="104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8"/>
        <w:gridCol w:w="1133"/>
        <w:gridCol w:w="1187"/>
        <w:gridCol w:w="941"/>
        <w:gridCol w:w="1135"/>
        <w:gridCol w:w="1173"/>
        <w:gridCol w:w="888"/>
        <w:gridCol w:w="915"/>
        <w:tblGridChange w:id="1">
          <w:tblGrid>
            <w:gridCol w:w="108"/>
            <w:gridCol w:w="3010"/>
            <w:gridCol w:w="108"/>
            <w:gridCol w:w="1025"/>
            <w:gridCol w:w="1187"/>
            <w:gridCol w:w="800"/>
            <w:gridCol w:w="249"/>
            <w:gridCol w:w="1027"/>
            <w:gridCol w:w="1173"/>
            <w:gridCol w:w="888"/>
            <w:gridCol w:w="1023"/>
            <w:gridCol w:w="318"/>
          </w:tblGrid>
        </w:tblGridChange>
      </w:tblGrid>
      <w:tr w:rsidR="00163217" w:rsidRPr="009C75B6" w14:paraId="69BEEE9D" w14:textId="77777777" w:rsidTr="00163217">
        <w:trPr>
          <w:trHeight w:val="284"/>
          <w:ins w:id="2" w:author="Patrick" w:date="2015-03-17T00:00:00Z"/>
        </w:trPr>
        <w:tc>
          <w:tcPr>
            <w:tcW w:w="3118" w:type="dxa"/>
            <w:vAlign w:val="center"/>
          </w:tcPr>
          <w:p w14:paraId="7DE205F9" w14:textId="77777777" w:rsidR="00635677" w:rsidRPr="009C75B6" w:rsidRDefault="00635677" w:rsidP="00163217">
            <w:pPr>
              <w:rPr>
                <w:ins w:id="3" w:author="Patrick" w:date="2015-03-17T00:00:00Z"/>
              </w:rPr>
            </w:pPr>
          </w:p>
        </w:tc>
        <w:tc>
          <w:tcPr>
            <w:tcW w:w="3261" w:type="dxa"/>
            <w:gridSpan w:val="3"/>
            <w:vAlign w:val="center"/>
          </w:tcPr>
          <w:p w14:paraId="630C2674" w14:textId="77777777" w:rsidR="00635677" w:rsidRPr="009C75B6" w:rsidRDefault="00635677" w:rsidP="00163217">
            <w:pPr>
              <w:ind w:right="-1809"/>
              <w:rPr>
                <w:ins w:id="4" w:author="Patrick" w:date="2015-03-17T00:00:00Z"/>
              </w:rPr>
            </w:pPr>
            <w:ins w:id="5" w:author="Patrick" w:date="2015-03-17T00:00:00Z">
              <w:r w:rsidRPr="009C75B6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Young patients (45-64 years)</w:t>
              </w:r>
            </w:ins>
          </w:p>
        </w:tc>
        <w:tc>
          <w:tcPr>
            <w:tcW w:w="4111" w:type="dxa"/>
            <w:gridSpan w:val="4"/>
            <w:vAlign w:val="center"/>
          </w:tcPr>
          <w:p w14:paraId="625ECBD7" w14:textId="77777777" w:rsidR="00635677" w:rsidRPr="009C75B6" w:rsidRDefault="00635677" w:rsidP="00163217">
            <w:pPr>
              <w:rPr>
                <w:ins w:id="6" w:author="Patrick" w:date="2015-03-17T00:00:00Z"/>
              </w:rPr>
              <w:pPrChange w:id="7" w:author="Patrick" w:date="2015-03-17T00:07:00Z">
                <w:pPr>
                  <w:jc w:val="center"/>
                </w:pPr>
              </w:pPrChange>
            </w:pPr>
            <w:ins w:id="8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 w:eastAsia="de-DE"/>
                </w:rPr>
                <w:t>Middle-aged</w:t>
              </w:r>
              <w:r w:rsidRPr="009C75B6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 xml:space="preserve"> and old patients (65-100 years)</w:t>
              </w:r>
            </w:ins>
          </w:p>
        </w:tc>
      </w:tr>
      <w:tr w:rsidR="009C75B6" w:rsidRPr="009C75B6" w14:paraId="2640571B" w14:textId="77777777" w:rsidTr="00635677">
        <w:tblPrEx>
          <w:tblW w:w="10490" w:type="dxa"/>
          <w:tblInd w:w="108" w:type="dxa"/>
          <w:tblLayout w:type="fixed"/>
          <w:tblPrExChange w:id="9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10" w:author="Patrick" w:date="2015-03-17T00:00:00Z"/>
          <w:trPrChange w:id="11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12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5CD4F25F" w14:textId="77777777" w:rsidR="009C75B6" w:rsidRPr="009C75B6" w:rsidRDefault="009C75B6" w:rsidP="00B07146">
            <w:pPr>
              <w:rPr>
                <w:ins w:id="13" w:author="Patrick" w:date="2015-03-17T00:00:00Z"/>
              </w:rPr>
            </w:pPr>
            <w:ins w:id="14" w:author="Patrick" w:date="2015-03-17T00:00:00Z">
              <w:r w:rsidRPr="009C75B6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  <w:rPrChange w:id="15" w:author="Patrick" w:date="2015-03-17T00:01:00Z">
                    <w:rPr>
                      <w:rFonts w:ascii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Median BChE values (IQR) within</w:t>
              </w:r>
            </w:ins>
          </w:p>
        </w:tc>
        <w:tc>
          <w:tcPr>
            <w:tcW w:w="1133" w:type="dxa"/>
            <w:vAlign w:val="center"/>
            <w:tcPrChange w:id="16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70631195" w14:textId="77777777" w:rsidR="009C75B6" w:rsidRPr="009C75B6" w:rsidRDefault="009C75B6" w:rsidP="00B07146">
            <w:pPr>
              <w:jc w:val="center"/>
              <w:rPr>
                <w:ins w:id="17" w:author="Patrick" w:date="2015-03-17T00:00:00Z"/>
              </w:rPr>
            </w:pPr>
            <w:ins w:id="18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19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Yes</w:t>
              </w:r>
            </w:ins>
          </w:p>
        </w:tc>
        <w:tc>
          <w:tcPr>
            <w:tcW w:w="1187" w:type="dxa"/>
            <w:vAlign w:val="center"/>
            <w:tcPrChange w:id="20" w:author="Patrick" w:date="2015-03-17T00:06:00Z">
              <w:tcPr>
                <w:tcW w:w="1187" w:type="dxa"/>
                <w:vAlign w:val="center"/>
              </w:tcPr>
            </w:tcPrChange>
          </w:tcPr>
          <w:p w14:paraId="23A670A0" w14:textId="77777777" w:rsidR="009C75B6" w:rsidRPr="009C75B6" w:rsidRDefault="009C75B6" w:rsidP="00B07146">
            <w:pPr>
              <w:jc w:val="center"/>
              <w:rPr>
                <w:ins w:id="21" w:author="Patrick" w:date="2015-03-17T00:00:00Z"/>
              </w:rPr>
            </w:pPr>
            <w:ins w:id="22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23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No</w:t>
              </w:r>
            </w:ins>
          </w:p>
        </w:tc>
        <w:tc>
          <w:tcPr>
            <w:tcW w:w="941" w:type="dxa"/>
            <w:vAlign w:val="center"/>
            <w:tcPrChange w:id="24" w:author="Patrick" w:date="2015-03-17T00:06:00Z">
              <w:tcPr>
                <w:tcW w:w="800" w:type="dxa"/>
                <w:vAlign w:val="center"/>
              </w:tcPr>
            </w:tcPrChange>
          </w:tcPr>
          <w:p w14:paraId="433B6864" w14:textId="77777777" w:rsidR="009C75B6" w:rsidRPr="009C75B6" w:rsidRDefault="009C75B6" w:rsidP="00B07146">
            <w:pPr>
              <w:jc w:val="center"/>
              <w:rPr>
                <w:ins w:id="25" w:author="Patrick" w:date="2015-03-17T00:00:00Z"/>
              </w:rPr>
            </w:pPr>
            <w:proofErr w:type="gramStart"/>
            <w:ins w:id="26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27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p</w:t>
              </w:r>
              <w:proofErr w:type="gramEnd"/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28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=</w:t>
              </w:r>
            </w:ins>
          </w:p>
        </w:tc>
        <w:tc>
          <w:tcPr>
            <w:tcW w:w="1135" w:type="dxa"/>
            <w:vAlign w:val="center"/>
            <w:tcPrChange w:id="29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59209BFE" w14:textId="77777777" w:rsidR="009C75B6" w:rsidRPr="009C75B6" w:rsidRDefault="009C75B6" w:rsidP="00B07146">
            <w:pPr>
              <w:jc w:val="center"/>
              <w:rPr>
                <w:ins w:id="30" w:author="Patrick" w:date="2015-03-17T00:00:00Z"/>
              </w:rPr>
            </w:pPr>
            <w:ins w:id="31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32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Yes</w:t>
              </w:r>
            </w:ins>
          </w:p>
        </w:tc>
        <w:tc>
          <w:tcPr>
            <w:tcW w:w="1173" w:type="dxa"/>
            <w:vAlign w:val="center"/>
            <w:tcPrChange w:id="33" w:author="Patrick" w:date="2015-03-17T00:06:00Z">
              <w:tcPr>
                <w:tcW w:w="1173" w:type="dxa"/>
                <w:vAlign w:val="center"/>
              </w:tcPr>
            </w:tcPrChange>
          </w:tcPr>
          <w:p w14:paraId="530D4D0B" w14:textId="77777777" w:rsidR="009C75B6" w:rsidRPr="009C75B6" w:rsidRDefault="009C75B6" w:rsidP="00B07146">
            <w:pPr>
              <w:jc w:val="center"/>
              <w:rPr>
                <w:ins w:id="34" w:author="Patrick" w:date="2015-03-17T00:00:00Z"/>
              </w:rPr>
            </w:pPr>
            <w:ins w:id="35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36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No</w:t>
              </w:r>
            </w:ins>
          </w:p>
        </w:tc>
        <w:tc>
          <w:tcPr>
            <w:tcW w:w="888" w:type="dxa"/>
            <w:vAlign w:val="center"/>
            <w:tcPrChange w:id="37" w:author="Patrick" w:date="2015-03-17T00:06:00Z">
              <w:tcPr>
                <w:tcW w:w="888" w:type="dxa"/>
                <w:vAlign w:val="center"/>
              </w:tcPr>
            </w:tcPrChange>
          </w:tcPr>
          <w:p w14:paraId="40517CCE" w14:textId="77777777" w:rsidR="009C75B6" w:rsidRPr="009C75B6" w:rsidRDefault="009C75B6" w:rsidP="00B07146">
            <w:pPr>
              <w:jc w:val="center"/>
              <w:rPr>
                <w:ins w:id="38" w:author="Patrick" w:date="2015-03-17T00:00:00Z"/>
              </w:rPr>
            </w:pPr>
            <w:proofErr w:type="gramStart"/>
            <w:ins w:id="39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40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p</w:t>
              </w:r>
              <w:proofErr w:type="gramEnd"/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41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=</w:t>
              </w:r>
            </w:ins>
          </w:p>
        </w:tc>
        <w:tc>
          <w:tcPr>
            <w:tcW w:w="915" w:type="dxa"/>
            <w:vAlign w:val="center"/>
            <w:tcPrChange w:id="42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112DD490" w14:textId="77777777" w:rsidR="009C75B6" w:rsidRPr="009C75B6" w:rsidRDefault="009C75B6" w:rsidP="00B07146">
            <w:pPr>
              <w:jc w:val="center"/>
              <w:rPr>
                <w:ins w:id="43" w:author="Patrick" w:date="2015-03-17T00:00:00Z"/>
              </w:rPr>
            </w:pPr>
            <w:proofErr w:type="gramStart"/>
            <w:ins w:id="44" w:author="Patrick" w:date="2015-03-17T00:00:00Z"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45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p</w:t>
              </w:r>
              <w:proofErr w:type="gramEnd"/>
              <w:r w:rsidRPr="009C75B6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  <w:rPrChange w:id="46" w:author="Patrick" w:date="2015-03-17T00:01:00Z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u w:val="single"/>
                      <w:lang w:val="en-US"/>
                    </w:rPr>
                  </w:rPrChange>
                </w:rPr>
                <w:t>=*</w:t>
              </w:r>
            </w:ins>
          </w:p>
        </w:tc>
      </w:tr>
      <w:tr w:rsidR="009C75B6" w14:paraId="47CA6185" w14:textId="77777777" w:rsidTr="00635677">
        <w:tblPrEx>
          <w:tblW w:w="10490" w:type="dxa"/>
          <w:tblInd w:w="108" w:type="dxa"/>
          <w:tblLayout w:type="fixed"/>
          <w:tblPrExChange w:id="47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48" w:author="Patrick" w:date="2015-03-17T00:00:00Z"/>
          <w:trPrChange w:id="49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50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0D5A6288" w14:textId="77777777" w:rsidR="009C75B6" w:rsidRDefault="009C75B6" w:rsidP="00B07146">
            <w:pPr>
              <w:rPr>
                <w:ins w:id="51" w:author="Patrick" w:date="2015-03-17T00:00:00Z"/>
              </w:rPr>
            </w:pPr>
            <w:ins w:id="5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Butyrylcholinesterase, </w:t>
              </w:r>
              <w:proofErr w:type="spellStart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kU</w:t>
              </w:r>
              <w:proofErr w:type="spellEnd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/l (IQR)</w:t>
              </w:r>
            </w:ins>
          </w:p>
        </w:tc>
        <w:tc>
          <w:tcPr>
            <w:tcW w:w="1133" w:type="dxa"/>
            <w:vAlign w:val="center"/>
            <w:tcPrChange w:id="53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5F82A5F7" w14:textId="77777777" w:rsidR="009C75B6" w:rsidRDefault="009C75B6" w:rsidP="00B07146">
            <w:pPr>
              <w:jc w:val="center"/>
              <w:rPr>
                <w:ins w:id="54" w:author="Patrick" w:date="2015-03-17T00:00:00Z"/>
              </w:rPr>
            </w:pPr>
            <w:ins w:id="55" w:author="Patrick" w:date="2015-03-17T00:00:00Z">
              <w:r w:rsidRPr="002E65A2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7.2 (5.9-8.6)</w:t>
              </w:r>
            </w:ins>
          </w:p>
        </w:tc>
        <w:tc>
          <w:tcPr>
            <w:tcW w:w="1187" w:type="dxa"/>
            <w:vAlign w:val="center"/>
            <w:tcPrChange w:id="56" w:author="Patrick" w:date="2015-03-17T00:06:00Z">
              <w:tcPr>
                <w:tcW w:w="1187" w:type="dxa"/>
                <w:vAlign w:val="center"/>
              </w:tcPr>
            </w:tcPrChange>
          </w:tcPr>
          <w:p w14:paraId="3225D52A" w14:textId="77777777" w:rsidR="009C75B6" w:rsidRDefault="009C75B6" w:rsidP="00B07146">
            <w:pPr>
              <w:jc w:val="center"/>
              <w:rPr>
                <w:ins w:id="57" w:author="Patrick" w:date="2015-03-17T00:00:00Z"/>
              </w:rPr>
            </w:pPr>
          </w:p>
        </w:tc>
        <w:tc>
          <w:tcPr>
            <w:tcW w:w="941" w:type="dxa"/>
            <w:vAlign w:val="center"/>
            <w:tcPrChange w:id="58" w:author="Patrick" w:date="2015-03-17T00:06:00Z">
              <w:tcPr>
                <w:tcW w:w="800" w:type="dxa"/>
                <w:vAlign w:val="center"/>
              </w:tcPr>
            </w:tcPrChange>
          </w:tcPr>
          <w:p w14:paraId="706F7D54" w14:textId="77777777" w:rsidR="009C75B6" w:rsidRDefault="009C75B6" w:rsidP="00B07146">
            <w:pPr>
              <w:jc w:val="center"/>
              <w:rPr>
                <w:ins w:id="59" w:author="Patrick" w:date="2015-03-17T00:00:00Z"/>
              </w:rPr>
            </w:pPr>
          </w:p>
        </w:tc>
        <w:tc>
          <w:tcPr>
            <w:tcW w:w="1135" w:type="dxa"/>
            <w:vAlign w:val="center"/>
            <w:tcPrChange w:id="60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0027EDE4" w14:textId="77777777" w:rsidR="009C75B6" w:rsidRDefault="009C75B6" w:rsidP="00B07146">
            <w:pPr>
              <w:jc w:val="center"/>
              <w:rPr>
                <w:ins w:id="61" w:author="Patrick" w:date="2015-03-17T00:00:00Z"/>
              </w:rPr>
            </w:pPr>
            <w:ins w:id="62" w:author="Patrick" w:date="2015-03-17T00:00:00Z">
              <w:r w:rsidRPr="002E65A2">
                <w:rPr>
                  <w:rFonts w:ascii="Times New Roman" w:eastAsia="Times New Roman" w:hAnsi="Times New Roman" w:cs="Times New Roman"/>
                  <w:sz w:val="18"/>
                  <w:szCs w:val="18"/>
                  <w:lang w:val="en-US"/>
                </w:rPr>
                <w:t>6.2 (5.4-7.5)</w:t>
              </w:r>
            </w:ins>
          </w:p>
        </w:tc>
        <w:tc>
          <w:tcPr>
            <w:tcW w:w="1173" w:type="dxa"/>
            <w:vAlign w:val="center"/>
            <w:tcPrChange w:id="63" w:author="Patrick" w:date="2015-03-17T00:06:00Z">
              <w:tcPr>
                <w:tcW w:w="1173" w:type="dxa"/>
                <w:vAlign w:val="center"/>
              </w:tcPr>
            </w:tcPrChange>
          </w:tcPr>
          <w:p w14:paraId="16DDE65F" w14:textId="77777777" w:rsidR="009C75B6" w:rsidRDefault="009C75B6" w:rsidP="00B07146">
            <w:pPr>
              <w:jc w:val="center"/>
              <w:rPr>
                <w:ins w:id="64" w:author="Patrick" w:date="2015-03-17T00:00:00Z"/>
              </w:rPr>
            </w:pPr>
          </w:p>
        </w:tc>
        <w:tc>
          <w:tcPr>
            <w:tcW w:w="888" w:type="dxa"/>
            <w:vAlign w:val="center"/>
            <w:tcPrChange w:id="65" w:author="Patrick" w:date="2015-03-17T00:06:00Z">
              <w:tcPr>
                <w:tcW w:w="888" w:type="dxa"/>
                <w:vAlign w:val="center"/>
              </w:tcPr>
            </w:tcPrChange>
          </w:tcPr>
          <w:p w14:paraId="59DB9A3C" w14:textId="77777777" w:rsidR="009C75B6" w:rsidRDefault="009C75B6" w:rsidP="00B07146">
            <w:pPr>
              <w:jc w:val="center"/>
              <w:rPr>
                <w:ins w:id="66" w:author="Patrick" w:date="2015-03-17T00:00:00Z"/>
              </w:rPr>
            </w:pPr>
          </w:p>
        </w:tc>
        <w:tc>
          <w:tcPr>
            <w:tcW w:w="915" w:type="dxa"/>
            <w:vAlign w:val="center"/>
            <w:tcPrChange w:id="67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58B8E231" w14:textId="77777777" w:rsidR="009C75B6" w:rsidRDefault="009C75B6" w:rsidP="00B07146">
            <w:pPr>
              <w:jc w:val="center"/>
              <w:rPr>
                <w:ins w:id="68" w:author="Patrick" w:date="2015-03-17T00:00:00Z"/>
              </w:rPr>
            </w:pPr>
            <w:ins w:id="69" w:author="Patrick" w:date="2015-03-17T00:00:00Z">
              <w:r w:rsidRPr="002E65A2">
                <w:rPr>
                  <w:rFonts w:ascii="Times New Roman" w:eastAsia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9C75B6" w14:paraId="3E8FDE93" w14:textId="77777777" w:rsidTr="00635677">
        <w:tblPrEx>
          <w:tblW w:w="10490" w:type="dxa"/>
          <w:tblInd w:w="108" w:type="dxa"/>
          <w:tblLayout w:type="fixed"/>
          <w:tblPrExChange w:id="70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71" w:author="Patrick" w:date="2015-03-17T00:00:00Z"/>
          <w:trPrChange w:id="72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73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3A0BFE7D" w14:textId="77777777" w:rsidR="009C75B6" w:rsidRDefault="009C75B6" w:rsidP="00B07146">
            <w:pPr>
              <w:rPr>
                <w:ins w:id="74" w:author="Patrick" w:date="2015-03-17T00:00:00Z"/>
              </w:rPr>
            </w:pPr>
            <w:ins w:id="7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SA before event</w:t>
              </w:r>
            </w:ins>
          </w:p>
        </w:tc>
        <w:tc>
          <w:tcPr>
            <w:tcW w:w="1133" w:type="dxa"/>
            <w:vAlign w:val="center"/>
            <w:tcPrChange w:id="76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792ECCB6" w14:textId="77777777" w:rsidR="009C75B6" w:rsidRDefault="009C75B6" w:rsidP="00B07146">
            <w:pPr>
              <w:jc w:val="center"/>
              <w:rPr>
                <w:ins w:id="77" w:author="Patrick" w:date="2015-03-17T00:00:00Z"/>
              </w:rPr>
            </w:pPr>
            <w:ins w:id="78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9 (5.8-9.5)</w:t>
              </w:r>
            </w:ins>
          </w:p>
        </w:tc>
        <w:tc>
          <w:tcPr>
            <w:tcW w:w="1187" w:type="dxa"/>
            <w:vAlign w:val="center"/>
            <w:tcPrChange w:id="79" w:author="Patrick" w:date="2015-03-17T00:06:00Z">
              <w:tcPr>
                <w:tcW w:w="1187" w:type="dxa"/>
                <w:vAlign w:val="center"/>
              </w:tcPr>
            </w:tcPrChange>
          </w:tcPr>
          <w:p w14:paraId="13705104" w14:textId="77777777" w:rsidR="009C75B6" w:rsidRDefault="009C75B6" w:rsidP="00B07146">
            <w:pPr>
              <w:jc w:val="center"/>
              <w:rPr>
                <w:ins w:id="80" w:author="Patrick" w:date="2015-03-17T00:00:00Z"/>
              </w:rPr>
            </w:pPr>
            <w:ins w:id="81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1 (5.9-8.5)</w:t>
              </w:r>
            </w:ins>
          </w:p>
        </w:tc>
        <w:tc>
          <w:tcPr>
            <w:tcW w:w="941" w:type="dxa"/>
            <w:vAlign w:val="center"/>
            <w:tcPrChange w:id="82" w:author="Patrick" w:date="2015-03-17T00:06:00Z">
              <w:tcPr>
                <w:tcW w:w="800" w:type="dxa"/>
                <w:vAlign w:val="center"/>
              </w:tcPr>
            </w:tcPrChange>
          </w:tcPr>
          <w:p w14:paraId="56E0B356" w14:textId="77777777" w:rsidR="009C75B6" w:rsidRDefault="009C75B6" w:rsidP="00B07146">
            <w:pPr>
              <w:jc w:val="center"/>
              <w:rPr>
                <w:ins w:id="83" w:author="Patrick" w:date="2015-03-17T00:00:00Z"/>
              </w:rPr>
            </w:pPr>
            <w:ins w:id="84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334</w:t>
              </w:r>
            </w:ins>
          </w:p>
        </w:tc>
        <w:tc>
          <w:tcPr>
            <w:tcW w:w="1135" w:type="dxa"/>
            <w:vAlign w:val="center"/>
            <w:tcPrChange w:id="85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054CBC84" w14:textId="77777777" w:rsidR="009C75B6" w:rsidRDefault="009C75B6" w:rsidP="00B07146">
            <w:pPr>
              <w:jc w:val="center"/>
              <w:rPr>
                <w:ins w:id="86" w:author="Patrick" w:date="2015-03-17T00:00:00Z"/>
              </w:rPr>
            </w:pPr>
            <w:ins w:id="87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1 (5.3-7.1)</w:t>
              </w:r>
            </w:ins>
          </w:p>
        </w:tc>
        <w:tc>
          <w:tcPr>
            <w:tcW w:w="1173" w:type="dxa"/>
            <w:vAlign w:val="center"/>
            <w:tcPrChange w:id="88" w:author="Patrick" w:date="2015-03-17T00:06:00Z">
              <w:tcPr>
                <w:tcW w:w="1173" w:type="dxa"/>
                <w:vAlign w:val="center"/>
              </w:tcPr>
            </w:tcPrChange>
          </w:tcPr>
          <w:p w14:paraId="6BE8D85C" w14:textId="77777777" w:rsidR="009C75B6" w:rsidRDefault="009C75B6" w:rsidP="00B07146">
            <w:pPr>
              <w:jc w:val="center"/>
              <w:rPr>
                <w:ins w:id="89" w:author="Patrick" w:date="2015-03-17T00:00:00Z"/>
              </w:rPr>
            </w:pPr>
            <w:ins w:id="90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3 (5.5-7.7)</w:t>
              </w:r>
            </w:ins>
          </w:p>
        </w:tc>
        <w:tc>
          <w:tcPr>
            <w:tcW w:w="888" w:type="dxa"/>
            <w:vAlign w:val="center"/>
            <w:tcPrChange w:id="91" w:author="Patrick" w:date="2015-03-17T00:06:00Z">
              <w:tcPr>
                <w:tcW w:w="888" w:type="dxa"/>
                <w:vAlign w:val="center"/>
              </w:tcPr>
            </w:tcPrChange>
          </w:tcPr>
          <w:p w14:paraId="5EC13B67" w14:textId="77777777" w:rsidR="009C75B6" w:rsidRDefault="009C75B6" w:rsidP="00B07146">
            <w:pPr>
              <w:jc w:val="center"/>
              <w:rPr>
                <w:ins w:id="92" w:author="Patrick" w:date="2015-03-17T00:00:00Z"/>
              </w:rPr>
            </w:pPr>
            <w:ins w:id="93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46</w:t>
              </w:r>
            </w:ins>
          </w:p>
        </w:tc>
        <w:tc>
          <w:tcPr>
            <w:tcW w:w="915" w:type="dxa"/>
            <w:vAlign w:val="center"/>
            <w:tcPrChange w:id="94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3610D388" w14:textId="77777777" w:rsidR="009C75B6" w:rsidRDefault="009C75B6" w:rsidP="00B07146">
            <w:pPr>
              <w:jc w:val="center"/>
              <w:rPr>
                <w:ins w:id="95" w:author="Patrick" w:date="2015-03-17T00:00:00Z"/>
              </w:rPr>
            </w:pPr>
            <w:ins w:id="96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9C75B6" w14:paraId="3A981225" w14:textId="77777777" w:rsidTr="00635677">
        <w:tblPrEx>
          <w:tblW w:w="10490" w:type="dxa"/>
          <w:tblInd w:w="108" w:type="dxa"/>
          <w:tblLayout w:type="fixed"/>
          <w:tblPrExChange w:id="97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98" w:author="Patrick" w:date="2015-03-17T00:00:00Z"/>
          <w:trPrChange w:id="99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100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305A82E6" w14:textId="77777777" w:rsidR="009C75B6" w:rsidRDefault="009C75B6" w:rsidP="00B07146">
            <w:pPr>
              <w:rPr>
                <w:ins w:id="101" w:author="Patrick" w:date="2015-03-17T00:00:00Z"/>
              </w:rPr>
            </w:pPr>
            <w:ins w:id="10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Beta-blockers before event</w:t>
              </w:r>
            </w:ins>
          </w:p>
        </w:tc>
        <w:tc>
          <w:tcPr>
            <w:tcW w:w="1133" w:type="dxa"/>
            <w:vAlign w:val="center"/>
            <w:tcPrChange w:id="103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1B5C6EB3" w14:textId="77777777" w:rsidR="009C75B6" w:rsidRDefault="009C75B6" w:rsidP="00B07146">
            <w:pPr>
              <w:jc w:val="center"/>
              <w:rPr>
                <w:ins w:id="104" w:author="Patrick" w:date="2015-03-17T00:00:00Z"/>
              </w:rPr>
            </w:pPr>
            <w:ins w:id="10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3 (5.9-9.1)</w:t>
              </w:r>
            </w:ins>
          </w:p>
        </w:tc>
        <w:tc>
          <w:tcPr>
            <w:tcW w:w="1187" w:type="dxa"/>
            <w:vAlign w:val="center"/>
            <w:tcPrChange w:id="106" w:author="Patrick" w:date="2015-03-17T00:06:00Z">
              <w:tcPr>
                <w:tcW w:w="1187" w:type="dxa"/>
                <w:vAlign w:val="center"/>
              </w:tcPr>
            </w:tcPrChange>
          </w:tcPr>
          <w:p w14:paraId="440F84E5" w14:textId="77777777" w:rsidR="009C75B6" w:rsidRDefault="009C75B6" w:rsidP="00B07146">
            <w:pPr>
              <w:jc w:val="center"/>
              <w:rPr>
                <w:ins w:id="107" w:author="Patrick" w:date="2015-03-17T00:00:00Z"/>
              </w:rPr>
            </w:pPr>
            <w:ins w:id="108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2 (5.9-8.5)</w:t>
              </w:r>
            </w:ins>
          </w:p>
        </w:tc>
        <w:tc>
          <w:tcPr>
            <w:tcW w:w="941" w:type="dxa"/>
            <w:vAlign w:val="center"/>
            <w:tcPrChange w:id="109" w:author="Patrick" w:date="2015-03-17T00:06:00Z">
              <w:tcPr>
                <w:tcW w:w="800" w:type="dxa"/>
                <w:vAlign w:val="center"/>
              </w:tcPr>
            </w:tcPrChange>
          </w:tcPr>
          <w:p w14:paraId="226A240E" w14:textId="77777777" w:rsidR="009C75B6" w:rsidRDefault="009C75B6" w:rsidP="00B07146">
            <w:pPr>
              <w:jc w:val="center"/>
              <w:rPr>
                <w:ins w:id="110" w:author="Patrick" w:date="2015-03-17T00:00:00Z"/>
              </w:rPr>
            </w:pPr>
            <w:ins w:id="111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577</w:t>
              </w:r>
            </w:ins>
          </w:p>
        </w:tc>
        <w:tc>
          <w:tcPr>
            <w:tcW w:w="1135" w:type="dxa"/>
            <w:vAlign w:val="center"/>
            <w:tcPrChange w:id="112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5CF5DEE9" w14:textId="77777777" w:rsidR="009C75B6" w:rsidRDefault="009C75B6" w:rsidP="00B07146">
            <w:pPr>
              <w:jc w:val="center"/>
              <w:rPr>
                <w:ins w:id="113" w:author="Patrick" w:date="2015-03-17T00:00:00Z"/>
              </w:rPr>
            </w:pPr>
            <w:ins w:id="114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2 (5.3-7.6)</w:t>
              </w:r>
            </w:ins>
          </w:p>
        </w:tc>
        <w:tc>
          <w:tcPr>
            <w:tcW w:w="1173" w:type="dxa"/>
            <w:vAlign w:val="center"/>
            <w:tcPrChange w:id="115" w:author="Patrick" w:date="2015-03-17T00:06:00Z">
              <w:tcPr>
                <w:tcW w:w="1173" w:type="dxa"/>
                <w:vAlign w:val="center"/>
              </w:tcPr>
            </w:tcPrChange>
          </w:tcPr>
          <w:p w14:paraId="5F7588D4" w14:textId="77777777" w:rsidR="009C75B6" w:rsidRDefault="009C75B6" w:rsidP="00B07146">
            <w:pPr>
              <w:jc w:val="center"/>
              <w:rPr>
                <w:ins w:id="116" w:author="Patrick" w:date="2015-03-17T00:00:00Z"/>
              </w:rPr>
            </w:pPr>
            <w:ins w:id="117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3 (5.5-7.5)</w:t>
              </w:r>
            </w:ins>
          </w:p>
        </w:tc>
        <w:tc>
          <w:tcPr>
            <w:tcW w:w="888" w:type="dxa"/>
            <w:vAlign w:val="center"/>
            <w:tcPrChange w:id="118" w:author="Patrick" w:date="2015-03-17T00:06:00Z">
              <w:tcPr>
                <w:tcW w:w="888" w:type="dxa"/>
                <w:vAlign w:val="center"/>
              </w:tcPr>
            </w:tcPrChange>
          </w:tcPr>
          <w:p w14:paraId="3B0F1458" w14:textId="77777777" w:rsidR="009C75B6" w:rsidRDefault="009C75B6" w:rsidP="00B07146">
            <w:pPr>
              <w:jc w:val="center"/>
              <w:rPr>
                <w:ins w:id="119" w:author="Patrick" w:date="2015-03-17T00:00:00Z"/>
              </w:rPr>
            </w:pPr>
            <w:ins w:id="120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446</w:t>
              </w:r>
            </w:ins>
          </w:p>
        </w:tc>
        <w:tc>
          <w:tcPr>
            <w:tcW w:w="915" w:type="dxa"/>
            <w:vAlign w:val="center"/>
            <w:tcPrChange w:id="121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4C8C39F4" w14:textId="77777777" w:rsidR="009C75B6" w:rsidRDefault="009C75B6" w:rsidP="00B07146">
            <w:pPr>
              <w:jc w:val="center"/>
              <w:rPr>
                <w:ins w:id="122" w:author="Patrick" w:date="2015-03-17T00:00:00Z"/>
              </w:rPr>
            </w:pPr>
            <w:ins w:id="123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9C75B6" w14:paraId="02E04F45" w14:textId="77777777" w:rsidTr="00635677">
        <w:tblPrEx>
          <w:tblW w:w="10490" w:type="dxa"/>
          <w:tblInd w:w="108" w:type="dxa"/>
          <w:tblLayout w:type="fixed"/>
          <w:tblPrExChange w:id="124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125" w:author="Patrick" w:date="2015-03-17T00:00:00Z"/>
          <w:trPrChange w:id="126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127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76FCDA5F" w14:textId="77777777" w:rsidR="009C75B6" w:rsidRDefault="009C75B6" w:rsidP="00B07146">
            <w:pPr>
              <w:rPr>
                <w:ins w:id="128" w:author="Patrick" w:date="2015-03-17T00:00:00Z"/>
              </w:rPr>
            </w:pPr>
            <w:ins w:id="129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Statins before event</w:t>
              </w:r>
            </w:ins>
          </w:p>
        </w:tc>
        <w:tc>
          <w:tcPr>
            <w:tcW w:w="1133" w:type="dxa"/>
            <w:vAlign w:val="center"/>
            <w:tcPrChange w:id="130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5D5272E9" w14:textId="77777777" w:rsidR="009C75B6" w:rsidRDefault="009C75B6" w:rsidP="00B07146">
            <w:pPr>
              <w:jc w:val="center"/>
              <w:rPr>
                <w:ins w:id="131" w:author="Patrick" w:date="2015-03-17T00:00:00Z"/>
              </w:rPr>
            </w:pPr>
            <w:ins w:id="13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8.0 (5.9-9.5)</w:t>
              </w:r>
            </w:ins>
          </w:p>
        </w:tc>
        <w:tc>
          <w:tcPr>
            <w:tcW w:w="1187" w:type="dxa"/>
            <w:vAlign w:val="center"/>
            <w:tcPrChange w:id="133" w:author="Patrick" w:date="2015-03-17T00:06:00Z">
              <w:tcPr>
                <w:tcW w:w="1187" w:type="dxa"/>
                <w:vAlign w:val="center"/>
              </w:tcPr>
            </w:tcPrChange>
          </w:tcPr>
          <w:p w14:paraId="3F0F2CFC" w14:textId="77777777" w:rsidR="009C75B6" w:rsidRDefault="009C75B6" w:rsidP="00B07146">
            <w:pPr>
              <w:jc w:val="center"/>
              <w:rPr>
                <w:ins w:id="134" w:author="Patrick" w:date="2015-03-17T00:00:00Z"/>
              </w:rPr>
            </w:pPr>
            <w:ins w:id="13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2 (5.9-8.5)</w:t>
              </w:r>
            </w:ins>
          </w:p>
        </w:tc>
        <w:tc>
          <w:tcPr>
            <w:tcW w:w="941" w:type="dxa"/>
            <w:vAlign w:val="center"/>
            <w:tcPrChange w:id="136" w:author="Patrick" w:date="2015-03-17T00:06:00Z">
              <w:tcPr>
                <w:tcW w:w="800" w:type="dxa"/>
                <w:vAlign w:val="center"/>
              </w:tcPr>
            </w:tcPrChange>
          </w:tcPr>
          <w:p w14:paraId="443D9F4E" w14:textId="77777777" w:rsidR="009C75B6" w:rsidRDefault="009C75B6" w:rsidP="00B07146">
            <w:pPr>
              <w:jc w:val="center"/>
              <w:rPr>
                <w:ins w:id="137" w:author="Patrick" w:date="2015-03-17T00:00:00Z"/>
              </w:rPr>
            </w:pPr>
            <w:ins w:id="138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192</w:t>
              </w:r>
            </w:ins>
          </w:p>
        </w:tc>
        <w:tc>
          <w:tcPr>
            <w:tcW w:w="1135" w:type="dxa"/>
            <w:vAlign w:val="center"/>
            <w:tcPrChange w:id="139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0B15526C" w14:textId="77777777" w:rsidR="009C75B6" w:rsidRDefault="009C75B6" w:rsidP="00B07146">
            <w:pPr>
              <w:jc w:val="center"/>
              <w:rPr>
                <w:ins w:id="140" w:author="Patrick" w:date="2015-03-17T00:00:00Z"/>
              </w:rPr>
            </w:pPr>
            <w:ins w:id="141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3 (5.4-7.4)</w:t>
              </w:r>
            </w:ins>
          </w:p>
        </w:tc>
        <w:tc>
          <w:tcPr>
            <w:tcW w:w="1173" w:type="dxa"/>
            <w:vAlign w:val="center"/>
            <w:tcPrChange w:id="142" w:author="Patrick" w:date="2015-03-17T00:06:00Z">
              <w:tcPr>
                <w:tcW w:w="1173" w:type="dxa"/>
                <w:vAlign w:val="center"/>
              </w:tcPr>
            </w:tcPrChange>
          </w:tcPr>
          <w:p w14:paraId="4C07BFF7" w14:textId="77777777" w:rsidR="009C75B6" w:rsidRDefault="009C75B6" w:rsidP="00B07146">
            <w:pPr>
              <w:jc w:val="center"/>
              <w:rPr>
                <w:ins w:id="143" w:author="Patrick" w:date="2015-03-17T00:00:00Z"/>
              </w:rPr>
            </w:pPr>
            <w:ins w:id="144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2 (5.4-7.5)</w:t>
              </w:r>
            </w:ins>
          </w:p>
        </w:tc>
        <w:tc>
          <w:tcPr>
            <w:tcW w:w="888" w:type="dxa"/>
            <w:vAlign w:val="center"/>
            <w:tcPrChange w:id="145" w:author="Patrick" w:date="2015-03-17T00:06:00Z">
              <w:tcPr>
                <w:tcW w:w="888" w:type="dxa"/>
                <w:vAlign w:val="center"/>
              </w:tcPr>
            </w:tcPrChange>
          </w:tcPr>
          <w:p w14:paraId="605C528D" w14:textId="77777777" w:rsidR="009C75B6" w:rsidRDefault="009C75B6" w:rsidP="00B07146">
            <w:pPr>
              <w:jc w:val="center"/>
              <w:rPr>
                <w:ins w:id="146" w:author="Patrick" w:date="2015-03-17T00:00:00Z"/>
              </w:rPr>
            </w:pPr>
            <w:ins w:id="147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433</w:t>
              </w:r>
            </w:ins>
          </w:p>
        </w:tc>
        <w:tc>
          <w:tcPr>
            <w:tcW w:w="915" w:type="dxa"/>
            <w:vAlign w:val="center"/>
            <w:tcPrChange w:id="148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50D7D3AC" w14:textId="77777777" w:rsidR="009C75B6" w:rsidRDefault="009C75B6" w:rsidP="00B07146">
            <w:pPr>
              <w:jc w:val="center"/>
              <w:rPr>
                <w:ins w:id="149" w:author="Patrick" w:date="2015-03-17T00:00:00Z"/>
              </w:rPr>
            </w:pPr>
            <w:ins w:id="150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9C75B6" w14:paraId="3E68563B" w14:textId="77777777" w:rsidTr="00635677">
        <w:tblPrEx>
          <w:tblW w:w="10490" w:type="dxa"/>
          <w:tblInd w:w="108" w:type="dxa"/>
          <w:tblLayout w:type="fixed"/>
          <w:tblPrExChange w:id="151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152" w:author="Patrick" w:date="2015-03-17T00:00:00Z"/>
          <w:trPrChange w:id="153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154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724DBF1D" w14:textId="77777777" w:rsidR="009C75B6" w:rsidRDefault="009C75B6" w:rsidP="00B07146">
            <w:pPr>
              <w:rPr>
                <w:ins w:id="155" w:author="Patrick" w:date="2015-03-17T00:00:00Z"/>
              </w:rPr>
            </w:pPr>
            <w:ins w:id="156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CE/ATII-</w:t>
              </w:r>
              <w:proofErr w:type="spellStart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inhib</w:t>
              </w:r>
              <w:proofErr w:type="spellEnd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. </w:t>
              </w:r>
              <w:proofErr w:type="gramStart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before</w:t>
              </w:r>
              <w:proofErr w:type="gramEnd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 event</w:t>
              </w:r>
            </w:ins>
          </w:p>
        </w:tc>
        <w:tc>
          <w:tcPr>
            <w:tcW w:w="1133" w:type="dxa"/>
            <w:vAlign w:val="center"/>
            <w:tcPrChange w:id="157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2BA9AC75" w14:textId="77777777" w:rsidR="009C75B6" w:rsidRDefault="009C75B6" w:rsidP="00B07146">
            <w:pPr>
              <w:jc w:val="center"/>
              <w:rPr>
                <w:ins w:id="158" w:author="Patrick" w:date="2015-03-17T00:00:00Z"/>
              </w:rPr>
            </w:pPr>
            <w:ins w:id="159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4 (5.9-8.7)</w:t>
              </w:r>
            </w:ins>
          </w:p>
        </w:tc>
        <w:tc>
          <w:tcPr>
            <w:tcW w:w="1187" w:type="dxa"/>
            <w:vAlign w:val="center"/>
            <w:tcPrChange w:id="160" w:author="Patrick" w:date="2015-03-17T00:06:00Z">
              <w:tcPr>
                <w:tcW w:w="1187" w:type="dxa"/>
                <w:vAlign w:val="center"/>
              </w:tcPr>
            </w:tcPrChange>
          </w:tcPr>
          <w:p w14:paraId="2749C4B8" w14:textId="77777777" w:rsidR="009C75B6" w:rsidRDefault="009C75B6" w:rsidP="00B07146">
            <w:pPr>
              <w:jc w:val="center"/>
              <w:rPr>
                <w:ins w:id="161" w:author="Patrick" w:date="2015-03-17T00:00:00Z"/>
              </w:rPr>
            </w:pPr>
            <w:ins w:id="16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6 (5.9-8.4)</w:t>
              </w:r>
            </w:ins>
          </w:p>
        </w:tc>
        <w:tc>
          <w:tcPr>
            <w:tcW w:w="941" w:type="dxa"/>
            <w:vAlign w:val="center"/>
            <w:tcPrChange w:id="163" w:author="Patrick" w:date="2015-03-17T00:06:00Z">
              <w:tcPr>
                <w:tcW w:w="800" w:type="dxa"/>
                <w:vAlign w:val="center"/>
              </w:tcPr>
            </w:tcPrChange>
          </w:tcPr>
          <w:p w14:paraId="540C93DE" w14:textId="77777777" w:rsidR="009C75B6" w:rsidRDefault="009C75B6" w:rsidP="00B07146">
            <w:pPr>
              <w:jc w:val="center"/>
              <w:rPr>
                <w:ins w:id="164" w:author="Patrick" w:date="2015-03-17T00:00:00Z"/>
              </w:rPr>
            </w:pPr>
            <w:ins w:id="16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062</w:t>
              </w:r>
            </w:ins>
          </w:p>
        </w:tc>
        <w:tc>
          <w:tcPr>
            <w:tcW w:w="1135" w:type="dxa"/>
            <w:vAlign w:val="center"/>
            <w:tcPrChange w:id="166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0191A15D" w14:textId="77777777" w:rsidR="009C75B6" w:rsidRDefault="009C75B6" w:rsidP="00B07146">
            <w:pPr>
              <w:jc w:val="center"/>
              <w:rPr>
                <w:ins w:id="167" w:author="Patrick" w:date="2015-03-17T00:00:00Z"/>
              </w:rPr>
            </w:pPr>
            <w:ins w:id="168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3 (5.5-7.7)</w:t>
              </w:r>
            </w:ins>
          </w:p>
        </w:tc>
        <w:tc>
          <w:tcPr>
            <w:tcW w:w="1173" w:type="dxa"/>
            <w:vAlign w:val="center"/>
            <w:tcPrChange w:id="169" w:author="Patrick" w:date="2015-03-17T00:06:00Z">
              <w:tcPr>
                <w:tcW w:w="1173" w:type="dxa"/>
                <w:vAlign w:val="center"/>
              </w:tcPr>
            </w:tcPrChange>
          </w:tcPr>
          <w:p w14:paraId="4AE82DF9" w14:textId="77777777" w:rsidR="009C75B6" w:rsidRDefault="009C75B6" w:rsidP="00B07146">
            <w:pPr>
              <w:jc w:val="center"/>
              <w:rPr>
                <w:ins w:id="170" w:author="Patrick" w:date="2015-03-17T00:00:00Z"/>
              </w:rPr>
            </w:pPr>
            <w:ins w:id="171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2 (4.9-7.3)</w:t>
              </w:r>
            </w:ins>
          </w:p>
        </w:tc>
        <w:tc>
          <w:tcPr>
            <w:tcW w:w="888" w:type="dxa"/>
            <w:vAlign w:val="center"/>
            <w:tcPrChange w:id="172" w:author="Patrick" w:date="2015-03-17T00:06:00Z">
              <w:tcPr>
                <w:tcW w:w="888" w:type="dxa"/>
                <w:vAlign w:val="center"/>
              </w:tcPr>
            </w:tcPrChange>
          </w:tcPr>
          <w:p w14:paraId="48388459" w14:textId="77777777" w:rsidR="009C75B6" w:rsidRDefault="009C75B6" w:rsidP="00B07146">
            <w:pPr>
              <w:jc w:val="center"/>
              <w:rPr>
                <w:ins w:id="173" w:author="Patrick" w:date="2015-03-17T00:00:00Z"/>
              </w:rPr>
            </w:pPr>
            <w:ins w:id="174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274</w:t>
              </w:r>
            </w:ins>
          </w:p>
        </w:tc>
        <w:tc>
          <w:tcPr>
            <w:tcW w:w="915" w:type="dxa"/>
            <w:vAlign w:val="center"/>
            <w:tcPrChange w:id="175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3B3A15EF" w14:textId="77777777" w:rsidR="009C75B6" w:rsidRDefault="009C75B6" w:rsidP="00B07146">
            <w:pPr>
              <w:jc w:val="center"/>
              <w:rPr>
                <w:ins w:id="176" w:author="Patrick" w:date="2015-03-17T00:00:00Z"/>
              </w:rPr>
            </w:pPr>
            <w:ins w:id="177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9C75B6" w14:paraId="2DD5D5B8" w14:textId="77777777" w:rsidTr="00635677">
        <w:tblPrEx>
          <w:tblW w:w="10490" w:type="dxa"/>
          <w:tblInd w:w="108" w:type="dxa"/>
          <w:tblLayout w:type="fixed"/>
          <w:tblPrExChange w:id="178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179" w:author="Patrick" w:date="2015-03-17T00:00:00Z"/>
          <w:trPrChange w:id="180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181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43C0D832" w14:textId="77777777" w:rsidR="009C75B6" w:rsidRDefault="009C75B6" w:rsidP="00B07146">
            <w:pPr>
              <w:rPr>
                <w:ins w:id="182" w:author="Patrick" w:date="2015-03-17T00:00:00Z"/>
              </w:rPr>
            </w:pPr>
            <w:ins w:id="183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SA loading</w:t>
              </w:r>
            </w:ins>
          </w:p>
        </w:tc>
        <w:tc>
          <w:tcPr>
            <w:tcW w:w="1133" w:type="dxa"/>
            <w:vAlign w:val="center"/>
            <w:tcPrChange w:id="184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5832C9EF" w14:textId="77777777" w:rsidR="009C75B6" w:rsidRDefault="009C75B6" w:rsidP="00B07146">
            <w:pPr>
              <w:jc w:val="center"/>
              <w:rPr>
                <w:ins w:id="185" w:author="Patrick" w:date="2015-03-17T00:00:00Z"/>
              </w:rPr>
            </w:pPr>
            <w:ins w:id="186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3 (5.9-8.7)</w:t>
              </w:r>
            </w:ins>
          </w:p>
        </w:tc>
        <w:tc>
          <w:tcPr>
            <w:tcW w:w="1187" w:type="dxa"/>
            <w:vAlign w:val="center"/>
            <w:tcPrChange w:id="187" w:author="Patrick" w:date="2015-03-17T00:06:00Z">
              <w:tcPr>
                <w:tcW w:w="1187" w:type="dxa"/>
                <w:vAlign w:val="center"/>
              </w:tcPr>
            </w:tcPrChange>
          </w:tcPr>
          <w:p w14:paraId="2F79B283" w14:textId="77777777" w:rsidR="009C75B6" w:rsidRDefault="009C75B6" w:rsidP="00B07146">
            <w:pPr>
              <w:jc w:val="center"/>
              <w:rPr>
                <w:ins w:id="188" w:author="Patrick" w:date="2015-03-17T00:00:00Z"/>
              </w:rPr>
            </w:pPr>
            <w:ins w:id="189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5 (5.4-8.3)</w:t>
              </w:r>
            </w:ins>
          </w:p>
        </w:tc>
        <w:tc>
          <w:tcPr>
            <w:tcW w:w="941" w:type="dxa"/>
            <w:vAlign w:val="center"/>
            <w:tcPrChange w:id="190" w:author="Patrick" w:date="2015-03-17T00:06:00Z">
              <w:tcPr>
                <w:tcW w:w="800" w:type="dxa"/>
                <w:vAlign w:val="center"/>
              </w:tcPr>
            </w:tcPrChange>
          </w:tcPr>
          <w:p w14:paraId="6AC21983" w14:textId="77777777" w:rsidR="009C75B6" w:rsidRDefault="009C75B6" w:rsidP="00B07146">
            <w:pPr>
              <w:jc w:val="center"/>
              <w:rPr>
                <w:ins w:id="191" w:author="Patrick" w:date="2015-03-17T00:00:00Z"/>
              </w:rPr>
            </w:pPr>
            <w:ins w:id="19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0.091</w:t>
              </w:r>
            </w:ins>
          </w:p>
        </w:tc>
        <w:tc>
          <w:tcPr>
            <w:tcW w:w="1135" w:type="dxa"/>
            <w:vAlign w:val="center"/>
            <w:tcPrChange w:id="193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3359B332" w14:textId="77777777" w:rsidR="009C75B6" w:rsidRDefault="009C75B6" w:rsidP="00B07146">
            <w:pPr>
              <w:jc w:val="center"/>
              <w:rPr>
                <w:ins w:id="194" w:author="Patrick" w:date="2015-03-17T00:00:00Z"/>
              </w:rPr>
            </w:pPr>
            <w:ins w:id="19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3 (5.6-7.6)</w:t>
              </w:r>
            </w:ins>
          </w:p>
        </w:tc>
        <w:tc>
          <w:tcPr>
            <w:tcW w:w="1173" w:type="dxa"/>
            <w:vAlign w:val="center"/>
            <w:tcPrChange w:id="196" w:author="Patrick" w:date="2015-03-17T00:06:00Z">
              <w:tcPr>
                <w:tcW w:w="1173" w:type="dxa"/>
                <w:vAlign w:val="center"/>
              </w:tcPr>
            </w:tcPrChange>
          </w:tcPr>
          <w:p w14:paraId="133C61A1" w14:textId="77777777" w:rsidR="009C75B6" w:rsidRDefault="009C75B6" w:rsidP="00B07146">
            <w:pPr>
              <w:jc w:val="center"/>
              <w:rPr>
                <w:ins w:id="197" w:author="Patrick" w:date="2015-03-17T00:00:00Z"/>
              </w:rPr>
            </w:pPr>
            <w:ins w:id="198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0 (4.9-7.3)</w:t>
              </w:r>
            </w:ins>
          </w:p>
        </w:tc>
        <w:tc>
          <w:tcPr>
            <w:tcW w:w="888" w:type="dxa"/>
            <w:vAlign w:val="center"/>
            <w:tcPrChange w:id="199" w:author="Patrick" w:date="2015-03-17T00:06:00Z">
              <w:tcPr>
                <w:tcW w:w="888" w:type="dxa"/>
                <w:vAlign w:val="center"/>
              </w:tcPr>
            </w:tcPrChange>
          </w:tcPr>
          <w:p w14:paraId="0E7A1683" w14:textId="77777777" w:rsidR="009C75B6" w:rsidRDefault="009C75B6" w:rsidP="00B07146">
            <w:pPr>
              <w:jc w:val="center"/>
              <w:rPr>
                <w:ins w:id="200" w:author="Patrick" w:date="2015-03-17T00:00:00Z"/>
              </w:rPr>
            </w:pPr>
            <w:ins w:id="201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29</w:t>
              </w:r>
            </w:ins>
          </w:p>
        </w:tc>
        <w:tc>
          <w:tcPr>
            <w:tcW w:w="915" w:type="dxa"/>
            <w:vAlign w:val="center"/>
            <w:tcPrChange w:id="202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7CBE5BD4" w14:textId="77777777" w:rsidR="009C75B6" w:rsidRDefault="009C75B6" w:rsidP="00B07146">
            <w:pPr>
              <w:jc w:val="center"/>
              <w:rPr>
                <w:ins w:id="203" w:author="Patrick" w:date="2015-03-17T00:00:00Z"/>
              </w:rPr>
            </w:pPr>
            <w:ins w:id="204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9C75B6" w14:paraId="24EEE3D7" w14:textId="77777777" w:rsidTr="00635677">
        <w:tblPrEx>
          <w:tblW w:w="10490" w:type="dxa"/>
          <w:tblInd w:w="108" w:type="dxa"/>
          <w:tblLayout w:type="fixed"/>
          <w:tblPrExChange w:id="205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206" w:author="Patrick" w:date="2015-03-17T00:00:00Z"/>
          <w:trPrChange w:id="207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208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7F74B780" w14:textId="77777777" w:rsidR="009C75B6" w:rsidRDefault="009C75B6" w:rsidP="00B07146">
            <w:pPr>
              <w:rPr>
                <w:ins w:id="209" w:author="Patrick" w:date="2015-03-17T00:00:00Z"/>
              </w:rPr>
            </w:pPr>
            <w:proofErr w:type="spellStart"/>
            <w:ins w:id="210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Clopidogrel</w:t>
              </w:r>
              <w:proofErr w:type="spellEnd"/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 xml:space="preserve"> loading</w:t>
              </w:r>
            </w:ins>
          </w:p>
        </w:tc>
        <w:tc>
          <w:tcPr>
            <w:tcW w:w="1133" w:type="dxa"/>
            <w:vAlign w:val="center"/>
            <w:tcPrChange w:id="211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3BB0AA87" w14:textId="77777777" w:rsidR="009C75B6" w:rsidRDefault="009C75B6" w:rsidP="00B07146">
            <w:pPr>
              <w:jc w:val="center"/>
              <w:rPr>
                <w:ins w:id="212" w:author="Patrick" w:date="2015-03-17T00:00:00Z"/>
              </w:rPr>
            </w:pPr>
            <w:ins w:id="213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4 (6.2-8.7)</w:t>
              </w:r>
            </w:ins>
          </w:p>
        </w:tc>
        <w:tc>
          <w:tcPr>
            <w:tcW w:w="1187" w:type="dxa"/>
            <w:vAlign w:val="center"/>
            <w:tcPrChange w:id="214" w:author="Patrick" w:date="2015-03-17T00:06:00Z">
              <w:tcPr>
                <w:tcW w:w="1187" w:type="dxa"/>
                <w:vAlign w:val="center"/>
              </w:tcPr>
            </w:tcPrChange>
          </w:tcPr>
          <w:p w14:paraId="038ACECB" w14:textId="77777777" w:rsidR="009C75B6" w:rsidRDefault="009C75B6" w:rsidP="00B07146">
            <w:pPr>
              <w:jc w:val="center"/>
              <w:rPr>
                <w:ins w:id="215" w:author="Patrick" w:date="2015-03-17T00:00:00Z"/>
              </w:rPr>
            </w:pPr>
            <w:ins w:id="216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5 (4.7-8.2)</w:t>
              </w:r>
            </w:ins>
          </w:p>
        </w:tc>
        <w:tc>
          <w:tcPr>
            <w:tcW w:w="941" w:type="dxa"/>
            <w:vAlign w:val="center"/>
            <w:tcPrChange w:id="217" w:author="Patrick" w:date="2015-03-17T00:06:00Z">
              <w:tcPr>
                <w:tcW w:w="800" w:type="dxa"/>
                <w:vAlign w:val="center"/>
              </w:tcPr>
            </w:tcPrChange>
          </w:tcPr>
          <w:p w14:paraId="7F2BFBBD" w14:textId="77777777" w:rsidR="009C75B6" w:rsidRDefault="009C75B6" w:rsidP="00B07146">
            <w:pPr>
              <w:jc w:val="center"/>
              <w:rPr>
                <w:ins w:id="218" w:author="Patrick" w:date="2015-03-17T00:00:00Z"/>
              </w:rPr>
            </w:pPr>
            <w:ins w:id="219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05</w:t>
              </w:r>
            </w:ins>
          </w:p>
        </w:tc>
        <w:tc>
          <w:tcPr>
            <w:tcW w:w="1135" w:type="dxa"/>
            <w:vAlign w:val="center"/>
            <w:tcPrChange w:id="220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55657220" w14:textId="77777777" w:rsidR="009C75B6" w:rsidRDefault="009C75B6" w:rsidP="00B07146">
            <w:pPr>
              <w:jc w:val="center"/>
              <w:rPr>
                <w:ins w:id="221" w:author="Patrick" w:date="2015-03-17T00:00:00Z"/>
              </w:rPr>
            </w:pPr>
            <w:ins w:id="22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4 (5-6-7.6)</w:t>
              </w:r>
            </w:ins>
          </w:p>
        </w:tc>
        <w:tc>
          <w:tcPr>
            <w:tcW w:w="1173" w:type="dxa"/>
            <w:vAlign w:val="center"/>
            <w:tcPrChange w:id="223" w:author="Patrick" w:date="2015-03-17T00:06:00Z">
              <w:tcPr>
                <w:tcW w:w="1173" w:type="dxa"/>
                <w:vAlign w:val="center"/>
              </w:tcPr>
            </w:tcPrChange>
          </w:tcPr>
          <w:p w14:paraId="2FD82831" w14:textId="77777777" w:rsidR="009C75B6" w:rsidRDefault="009C75B6" w:rsidP="00B07146">
            <w:pPr>
              <w:jc w:val="center"/>
              <w:rPr>
                <w:ins w:id="224" w:author="Patrick" w:date="2015-03-17T00:00:00Z"/>
              </w:rPr>
            </w:pPr>
            <w:ins w:id="225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0 (5.0-7.3)</w:t>
              </w:r>
            </w:ins>
          </w:p>
        </w:tc>
        <w:tc>
          <w:tcPr>
            <w:tcW w:w="888" w:type="dxa"/>
            <w:vAlign w:val="center"/>
            <w:tcPrChange w:id="226" w:author="Patrick" w:date="2015-03-17T00:06:00Z">
              <w:tcPr>
                <w:tcW w:w="888" w:type="dxa"/>
                <w:vAlign w:val="center"/>
              </w:tcPr>
            </w:tcPrChange>
          </w:tcPr>
          <w:p w14:paraId="128AAF3A" w14:textId="77777777" w:rsidR="009C75B6" w:rsidRDefault="009C75B6" w:rsidP="00B07146">
            <w:pPr>
              <w:jc w:val="center"/>
              <w:rPr>
                <w:ins w:id="227" w:author="Patrick" w:date="2015-03-17T00:00:00Z"/>
              </w:rPr>
            </w:pPr>
            <w:ins w:id="228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13</w:t>
              </w:r>
            </w:ins>
          </w:p>
        </w:tc>
        <w:tc>
          <w:tcPr>
            <w:tcW w:w="915" w:type="dxa"/>
            <w:vAlign w:val="center"/>
            <w:tcPrChange w:id="229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6D710C39" w14:textId="77777777" w:rsidR="009C75B6" w:rsidRDefault="009C75B6" w:rsidP="00B07146">
            <w:pPr>
              <w:jc w:val="center"/>
              <w:rPr>
                <w:ins w:id="230" w:author="Patrick" w:date="2015-03-17T00:00:00Z"/>
              </w:rPr>
            </w:pPr>
            <w:ins w:id="231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9C75B6" w14:paraId="7451F8DB" w14:textId="77777777" w:rsidTr="00635677">
        <w:tblPrEx>
          <w:tblW w:w="10490" w:type="dxa"/>
          <w:tblInd w:w="108" w:type="dxa"/>
          <w:tblLayout w:type="fixed"/>
          <w:tblPrExChange w:id="232" w:author="Patrick" w:date="2015-03-17T00:06:00Z">
            <w:tblPrEx>
              <w:tblW w:w="10916" w:type="dxa"/>
              <w:tblInd w:w="-318" w:type="dxa"/>
              <w:tblLayout w:type="fixed"/>
            </w:tblPrEx>
          </w:tblPrExChange>
        </w:tblPrEx>
        <w:trPr>
          <w:trHeight w:val="284"/>
          <w:ins w:id="233" w:author="Patrick" w:date="2015-03-17T00:00:00Z"/>
          <w:trPrChange w:id="234" w:author="Patrick" w:date="2015-03-17T00:06:00Z">
            <w:trPr>
              <w:trHeight w:val="284"/>
            </w:trPr>
          </w:trPrChange>
        </w:trPr>
        <w:tc>
          <w:tcPr>
            <w:tcW w:w="3118" w:type="dxa"/>
            <w:vAlign w:val="center"/>
            <w:tcPrChange w:id="235" w:author="Patrick" w:date="2015-03-17T00:06:00Z">
              <w:tcPr>
                <w:tcW w:w="3118" w:type="dxa"/>
                <w:gridSpan w:val="2"/>
                <w:vAlign w:val="center"/>
              </w:tcPr>
            </w:tcPrChange>
          </w:tcPr>
          <w:p w14:paraId="7BA76FC4" w14:textId="77777777" w:rsidR="009C75B6" w:rsidRDefault="009C75B6" w:rsidP="00B07146">
            <w:pPr>
              <w:rPr>
                <w:ins w:id="236" w:author="Patrick" w:date="2015-03-17T00:00:00Z"/>
              </w:rPr>
            </w:pPr>
            <w:ins w:id="237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Heparin loading</w:t>
              </w:r>
            </w:ins>
          </w:p>
        </w:tc>
        <w:tc>
          <w:tcPr>
            <w:tcW w:w="1133" w:type="dxa"/>
            <w:vAlign w:val="center"/>
            <w:tcPrChange w:id="238" w:author="Patrick" w:date="2015-03-17T00:06:00Z">
              <w:tcPr>
                <w:tcW w:w="1133" w:type="dxa"/>
                <w:gridSpan w:val="2"/>
                <w:vAlign w:val="center"/>
              </w:tcPr>
            </w:tcPrChange>
          </w:tcPr>
          <w:p w14:paraId="6177A90A" w14:textId="77777777" w:rsidR="009C75B6" w:rsidRDefault="009C75B6" w:rsidP="00B07146">
            <w:pPr>
              <w:jc w:val="center"/>
              <w:rPr>
                <w:ins w:id="239" w:author="Patrick" w:date="2015-03-17T00:00:00Z"/>
              </w:rPr>
            </w:pPr>
            <w:ins w:id="240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7.3 (6.1-8.6)</w:t>
              </w:r>
            </w:ins>
          </w:p>
        </w:tc>
        <w:tc>
          <w:tcPr>
            <w:tcW w:w="1187" w:type="dxa"/>
            <w:vAlign w:val="center"/>
            <w:tcPrChange w:id="241" w:author="Patrick" w:date="2015-03-17T00:06:00Z">
              <w:tcPr>
                <w:tcW w:w="1187" w:type="dxa"/>
                <w:vAlign w:val="center"/>
              </w:tcPr>
            </w:tcPrChange>
          </w:tcPr>
          <w:p w14:paraId="469CC1C5" w14:textId="77777777" w:rsidR="009C75B6" w:rsidRDefault="009C75B6" w:rsidP="00B07146">
            <w:pPr>
              <w:jc w:val="center"/>
              <w:rPr>
                <w:ins w:id="242" w:author="Patrick" w:date="2015-03-17T00:00:00Z"/>
              </w:rPr>
            </w:pPr>
            <w:ins w:id="243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.8 (5.0-7.8)</w:t>
              </w:r>
            </w:ins>
          </w:p>
        </w:tc>
        <w:tc>
          <w:tcPr>
            <w:tcW w:w="941" w:type="dxa"/>
            <w:vAlign w:val="center"/>
            <w:tcPrChange w:id="244" w:author="Patrick" w:date="2015-03-17T00:06:00Z">
              <w:tcPr>
                <w:tcW w:w="800" w:type="dxa"/>
                <w:vAlign w:val="center"/>
              </w:tcPr>
            </w:tcPrChange>
          </w:tcPr>
          <w:p w14:paraId="06C273F1" w14:textId="77777777" w:rsidR="009C75B6" w:rsidRDefault="009C75B6" w:rsidP="00B07146">
            <w:pPr>
              <w:jc w:val="center"/>
              <w:rPr>
                <w:ins w:id="245" w:author="Patrick" w:date="2015-03-17T00:00:00Z"/>
              </w:rPr>
            </w:pPr>
            <w:ins w:id="246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0.033</w:t>
              </w:r>
            </w:ins>
          </w:p>
        </w:tc>
        <w:tc>
          <w:tcPr>
            <w:tcW w:w="1135" w:type="dxa"/>
            <w:vAlign w:val="center"/>
            <w:tcPrChange w:id="247" w:author="Patrick" w:date="2015-03-17T00:06:00Z">
              <w:tcPr>
                <w:tcW w:w="1276" w:type="dxa"/>
                <w:gridSpan w:val="2"/>
                <w:vAlign w:val="center"/>
              </w:tcPr>
            </w:tcPrChange>
          </w:tcPr>
          <w:p w14:paraId="6CE6A211" w14:textId="77777777" w:rsidR="009C75B6" w:rsidRDefault="009C75B6" w:rsidP="00B07146">
            <w:pPr>
              <w:jc w:val="center"/>
              <w:rPr>
                <w:ins w:id="248" w:author="Patrick" w:date="2015-03-17T00:00:00Z"/>
              </w:rPr>
            </w:pPr>
            <w:ins w:id="249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6.4 (5.5-7.7)</w:t>
              </w:r>
            </w:ins>
          </w:p>
        </w:tc>
        <w:tc>
          <w:tcPr>
            <w:tcW w:w="1173" w:type="dxa"/>
            <w:vAlign w:val="center"/>
            <w:tcPrChange w:id="250" w:author="Patrick" w:date="2015-03-17T00:06:00Z">
              <w:tcPr>
                <w:tcW w:w="1173" w:type="dxa"/>
                <w:vAlign w:val="center"/>
              </w:tcPr>
            </w:tcPrChange>
          </w:tcPr>
          <w:p w14:paraId="66E444E2" w14:textId="77777777" w:rsidR="009C75B6" w:rsidRDefault="009C75B6" w:rsidP="00B07146">
            <w:pPr>
              <w:jc w:val="center"/>
              <w:rPr>
                <w:ins w:id="251" w:author="Patrick" w:date="2015-03-17T00:00:00Z"/>
              </w:rPr>
            </w:pPr>
            <w:ins w:id="252" w:author="Patrick" w:date="2015-03-17T00:00:00Z">
              <w:r w:rsidRPr="002E65A2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5.9 (4.8-6.6)</w:t>
              </w:r>
            </w:ins>
          </w:p>
        </w:tc>
        <w:tc>
          <w:tcPr>
            <w:tcW w:w="888" w:type="dxa"/>
            <w:vAlign w:val="center"/>
            <w:tcPrChange w:id="253" w:author="Patrick" w:date="2015-03-17T00:06:00Z">
              <w:tcPr>
                <w:tcW w:w="888" w:type="dxa"/>
                <w:vAlign w:val="center"/>
              </w:tcPr>
            </w:tcPrChange>
          </w:tcPr>
          <w:p w14:paraId="5E3382B8" w14:textId="77777777" w:rsidR="009C75B6" w:rsidRDefault="009C75B6" w:rsidP="00B07146">
            <w:pPr>
              <w:jc w:val="center"/>
              <w:rPr>
                <w:ins w:id="254" w:author="Patrick" w:date="2015-03-17T00:00:00Z"/>
              </w:rPr>
            </w:pPr>
            <w:ins w:id="255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  <w:tc>
          <w:tcPr>
            <w:tcW w:w="915" w:type="dxa"/>
            <w:vAlign w:val="center"/>
            <w:tcPrChange w:id="256" w:author="Patrick" w:date="2015-03-17T00:06:00Z">
              <w:tcPr>
                <w:tcW w:w="1341" w:type="dxa"/>
                <w:gridSpan w:val="2"/>
                <w:vAlign w:val="center"/>
              </w:tcPr>
            </w:tcPrChange>
          </w:tcPr>
          <w:p w14:paraId="792AA6E8" w14:textId="77777777" w:rsidR="009C75B6" w:rsidRDefault="009C75B6" w:rsidP="00B07146">
            <w:pPr>
              <w:jc w:val="center"/>
              <w:rPr>
                <w:ins w:id="257" w:author="Patrick" w:date="2015-03-17T00:00:00Z"/>
              </w:rPr>
            </w:pPr>
            <w:ins w:id="258" w:author="Patrick" w:date="2015-03-17T00:00:00Z">
              <w:r w:rsidRPr="002E65A2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&lt;0.001</w:t>
              </w:r>
            </w:ins>
          </w:p>
        </w:tc>
      </w:tr>
    </w:tbl>
    <w:p w14:paraId="369E758A" w14:textId="485570C3" w:rsidR="00652006" w:rsidRPr="002E65A2" w:rsidDel="009C75B6" w:rsidRDefault="00652006" w:rsidP="00A27907">
      <w:pPr>
        <w:spacing w:after="0" w:line="240" w:lineRule="auto"/>
        <w:ind w:left="2832" w:firstLine="708"/>
        <w:jc w:val="both"/>
        <w:rPr>
          <w:del w:id="259" w:author="Patrick" w:date="2015-03-17T00:00:00Z"/>
          <w:rFonts w:ascii="Times New Roman" w:hAnsi="Times New Roman" w:cs="Times New Roman"/>
          <w:b/>
          <w:sz w:val="18"/>
          <w:szCs w:val="18"/>
          <w:lang w:val="en-US"/>
        </w:rPr>
      </w:pPr>
      <w:del w:id="260" w:author="Patrick" w:date="2015-03-17T00:00:00Z"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Young patients (45-64 years)</w:delText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lang w:val="en-US" w:eastAsia="de-DE"/>
          </w:rPr>
          <w:delText>Middle-aged</w:delText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 xml:space="preserve"> and old patients (65-100 years)</w:delText>
        </w:r>
      </w:del>
    </w:p>
    <w:p w14:paraId="7810017A" w14:textId="53660E25" w:rsidR="00891A61" w:rsidRPr="002E65A2" w:rsidDel="009C75B6" w:rsidRDefault="00891A61" w:rsidP="00A27907">
      <w:pPr>
        <w:spacing w:after="0" w:line="240" w:lineRule="auto"/>
        <w:rPr>
          <w:del w:id="261" w:author="Patrick" w:date="2015-03-17T00:00:00Z"/>
          <w:rFonts w:ascii="Times New Roman" w:hAnsi="Times New Roman" w:cs="Times New Roman"/>
          <w:b/>
          <w:sz w:val="18"/>
          <w:szCs w:val="18"/>
          <w:u w:val="single"/>
          <w:lang w:val="en-US"/>
        </w:rPr>
      </w:pPr>
      <w:del w:id="262" w:author="Patrick" w:date="2015-03-17T00:00:00Z">
        <w:r w:rsidRPr="002E65A2" w:rsidDel="009C75B6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delText>Median BChE values (IQR) within</w:delText>
        </w:r>
        <w:r w:rsidRPr="002E65A2" w:rsidDel="009C75B6">
          <w:rPr>
            <w:rFonts w:ascii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Yes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No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CC10C5"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delText>p=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Yes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No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CC10C5"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delText>p=</w:delText>
        </w:r>
        <w:r w:rsidR="00CC10C5"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="00CC10C5"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  <w:delText>p=*</w:delText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u w:val="single"/>
            <w:lang w:val="en-US"/>
          </w:rPr>
          <w:tab/>
        </w:r>
      </w:del>
    </w:p>
    <w:p w14:paraId="19159710" w14:textId="59EDE197" w:rsidR="00AD23E8" w:rsidRPr="002E65A2" w:rsidDel="009C75B6" w:rsidRDefault="00891A61" w:rsidP="00A27907">
      <w:pPr>
        <w:spacing w:after="0" w:line="360" w:lineRule="auto"/>
        <w:jc w:val="both"/>
        <w:rPr>
          <w:del w:id="263" w:author="Patrick" w:date="2015-03-17T00:00:00Z"/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del w:id="264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Butyrylcholinesterase, kU/l (IQR)</w:delText>
        </w:r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delText xml:space="preserve">7.2 (5.9-8.6) </w:delText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  <w:delText>6.2 (5.4-7.5)</w:delText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sz w:val="18"/>
            <w:szCs w:val="18"/>
            <w:lang w:val="en-US" w:eastAsia="de-DE"/>
          </w:rPr>
          <w:tab/>
        </w:r>
        <w:r w:rsidRPr="002E65A2" w:rsidDel="009C75B6">
          <w:rPr>
            <w:rFonts w:ascii="Times New Roman" w:eastAsia="Times New Roman" w:hAnsi="Times New Roman" w:cs="Times New Roman"/>
            <w:b/>
            <w:sz w:val="18"/>
            <w:szCs w:val="18"/>
            <w:lang w:val="en-US" w:eastAsia="de-DE"/>
          </w:rPr>
          <w:delText>&lt;0.001</w:delText>
        </w:r>
      </w:del>
    </w:p>
    <w:p w14:paraId="6C511075" w14:textId="36760289" w:rsidR="009A4E2E" w:rsidRPr="002E65A2" w:rsidDel="009C75B6" w:rsidRDefault="00891A61" w:rsidP="00A27907">
      <w:pPr>
        <w:spacing w:after="0" w:line="360" w:lineRule="auto"/>
        <w:rPr>
          <w:del w:id="265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66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ASA before event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9 (5.8-9.5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1 (5.9-8.5)</w:delText>
        </w:r>
        <w:r w:rsidR="00C14C5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334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1 (5.3-7.1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3 (5.5-7.7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46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1</w:delText>
        </w:r>
      </w:del>
    </w:p>
    <w:p w14:paraId="7CF15BED" w14:textId="68511F25" w:rsidR="00891A61" w:rsidRPr="002E65A2" w:rsidDel="009C75B6" w:rsidRDefault="00891A61" w:rsidP="00A27907">
      <w:pPr>
        <w:spacing w:after="0" w:line="360" w:lineRule="auto"/>
        <w:rPr>
          <w:del w:id="267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68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Beta-blockers before event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3 (5.9-9.1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2 (5.9-8.5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577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2 (5.3-7.6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3 (5.5-7.5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446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1</w:delText>
        </w:r>
      </w:del>
    </w:p>
    <w:p w14:paraId="52608404" w14:textId="57DE9427" w:rsidR="00891A61" w:rsidRPr="002E65A2" w:rsidDel="009C75B6" w:rsidRDefault="00891A61" w:rsidP="00A27907">
      <w:pPr>
        <w:spacing w:after="0" w:line="360" w:lineRule="auto"/>
        <w:rPr>
          <w:del w:id="269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70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Statins before event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8.0 (5.9-9.5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2 (5.9-8.5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192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3 (5.4-7.4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2 (5.4-7.5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433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1</w:delText>
        </w:r>
      </w:del>
    </w:p>
    <w:p w14:paraId="5BB55D1A" w14:textId="3DD79BB9" w:rsidR="00891A61" w:rsidRPr="002E65A2" w:rsidDel="009C75B6" w:rsidRDefault="00891A61" w:rsidP="00A27907">
      <w:pPr>
        <w:spacing w:after="0" w:line="360" w:lineRule="auto"/>
        <w:rPr>
          <w:del w:id="271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72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ACE/ATII-inhib. before event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4 (5.9-8.7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6 (5.9-8.4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062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3 (5.5-7.7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2 (4.9-7.3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274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57C18B81" w14:textId="2C96C36E" w:rsidR="00891A61" w:rsidRPr="002E65A2" w:rsidDel="009C75B6" w:rsidRDefault="00891A61" w:rsidP="00A27907">
      <w:pPr>
        <w:spacing w:after="0" w:line="360" w:lineRule="auto"/>
        <w:rPr>
          <w:del w:id="273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74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ASA loading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3 (5.9-8.7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5 (5.4-8.3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0.091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3 (5.6-7.6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0 (4.9-7.3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29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3711C4A2" w14:textId="68FF441C" w:rsidR="00891A61" w:rsidRPr="002E65A2" w:rsidDel="009C75B6" w:rsidRDefault="00891A61" w:rsidP="00A27907">
      <w:pPr>
        <w:spacing w:after="0" w:line="360" w:lineRule="auto"/>
        <w:rPr>
          <w:del w:id="275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76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C</w:delText>
        </w:r>
        <w:r w:rsidR="00CC516E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l</w:delText>
        </w:r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opidogrel loading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27907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7.4 (6.2-8.7)</w:delText>
        </w:r>
        <w:r w:rsidR="00AB0811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5 (4.7-8.2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05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4 (5-6-7.6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0 (5.0-7.3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13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3FB13C7D" w14:textId="043845FF" w:rsidR="00891A61" w:rsidRPr="002E65A2" w:rsidDel="009C75B6" w:rsidRDefault="00891A61" w:rsidP="00A27907">
      <w:pPr>
        <w:spacing w:after="0" w:line="360" w:lineRule="auto"/>
        <w:rPr>
          <w:del w:id="277" w:author="Patrick" w:date="2015-03-17T00:00:00Z"/>
          <w:rFonts w:ascii="Times New Roman" w:hAnsi="Times New Roman" w:cs="Times New Roman"/>
          <w:sz w:val="18"/>
          <w:szCs w:val="18"/>
          <w:lang w:val="en-US"/>
        </w:rPr>
      </w:pPr>
      <w:del w:id="278" w:author="Patrick" w:date="2015-03-17T00:00:00Z">
        <w:r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delText>Heparin loading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7.3 (6.1-8.6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5.8 (5.0-7.8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0.033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6.4 (5.5-7.7)</w:delText>
        </w:r>
        <w:r w:rsidR="00214BB0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  <w:delText>5.9 (4.8-6.6)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CC10C5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sz w:val="18"/>
            <w:szCs w:val="18"/>
            <w:lang w:val="en-US"/>
          </w:rPr>
          <w:tab/>
        </w:r>
        <w:r w:rsidR="001D3B02" w:rsidRPr="002E65A2" w:rsidDel="009C75B6">
          <w:rPr>
            <w:rFonts w:ascii="Times New Roman" w:hAnsi="Times New Roman" w:cs="Times New Roman"/>
            <w:b/>
            <w:sz w:val="18"/>
            <w:szCs w:val="18"/>
            <w:lang w:val="en-US"/>
          </w:rPr>
          <w:delText>&lt;0.001</w:delText>
        </w:r>
      </w:del>
    </w:p>
    <w:p w14:paraId="0D6A65C0" w14:textId="77777777" w:rsidR="00652006" w:rsidRPr="002E65A2" w:rsidRDefault="00652006" w:rsidP="00A27907">
      <w:pPr>
        <w:spacing w:after="0" w:line="360" w:lineRule="auto"/>
        <w:rPr>
          <w:rFonts w:ascii="Times New Roman" w:hAnsi="Times New Roman" w:cs="Times New Roman"/>
          <w:sz w:val="6"/>
          <w:szCs w:val="6"/>
          <w:lang w:val="en-US"/>
        </w:rPr>
      </w:pPr>
    </w:p>
    <w:p w14:paraId="45CE1E2A" w14:textId="77777777" w:rsidR="00652006" w:rsidRPr="002E65A2" w:rsidRDefault="001D3B02" w:rsidP="00A2790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E65A2">
        <w:rPr>
          <w:rFonts w:ascii="Times New Roman" w:hAnsi="Times New Roman" w:cs="Times New Roman"/>
          <w:b/>
          <w:sz w:val="18"/>
          <w:szCs w:val="18"/>
          <w:lang w:val="en-US"/>
        </w:rPr>
        <w:t>Supplemental table 2: Median butyrylcholinesterase values are demonstrated within categorical data and were analyzed using Mann-Whitney-U test</w:t>
      </w:r>
    </w:p>
    <w:p w14:paraId="0F67F991" w14:textId="77777777" w:rsidR="00652006" w:rsidRPr="002E65A2" w:rsidRDefault="00CC10C5" w:rsidP="00C14C50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2E65A2">
        <w:rPr>
          <w:rFonts w:ascii="Times New Roman" w:hAnsi="Times New Roman" w:cs="Times New Roman"/>
          <w:b/>
          <w:sz w:val="18"/>
          <w:szCs w:val="18"/>
          <w:lang w:val="en-US"/>
        </w:rPr>
        <w:t>*</w:t>
      </w:r>
      <w:r w:rsidR="001D3B02" w:rsidRPr="002E65A2">
        <w:rPr>
          <w:rFonts w:ascii="Times New Roman" w:hAnsi="Times New Roman" w:cs="Times New Roman"/>
          <w:b/>
          <w:sz w:val="18"/>
          <w:szCs w:val="18"/>
          <w:lang w:val="en-US"/>
        </w:rPr>
        <w:t xml:space="preserve"> P-values for comparison of median butyrylcholinesterase values within categorical variables in young patients and the remaining age strata using Mann-Whitney-U test</w:t>
      </w:r>
    </w:p>
    <w:sectPr w:rsidR="00652006" w:rsidRPr="002E65A2" w:rsidSect="00891A6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91A61"/>
    <w:rsid w:val="00163217"/>
    <w:rsid w:val="001D3B02"/>
    <w:rsid w:val="00214BB0"/>
    <w:rsid w:val="00251B4F"/>
    <w:rsid w:val="0028716A"/>
    <w:rsid w:val="002E65A2"/>
    <w:rsid w:val="003C7866"/>
    <w:rsid w:val="003E1D72"/>
    <w:rsid w:val="00635677"/>
    <w:rsid w:val="00652006"/>
    <w:rsid w:val="00891A61"/>
    <w:rsid w:val="009A4E2E"/>
    <w:rsid w:val="009C75B6"/>
    <w:rsid w:val="00A27907"/>
    <w:rsid w:val="00AB0811"/>
    <w:rsid w:val="00AD23E8"/>
    <w:rsid w:val="00AF7303"/>
    <w:rsid w:val="00C14C50"/>
    <w:rsid w:val="00CC10C5"/>
    <w:rsid w:val="00CC516E"/>
    <w:rsid w:val="00CE493C"/>
    <w:rsid w:val="00D6364C"/>
    <w:rsid w:val="00E10EDD"/>
    <w:rsid w:val="00E9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00E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A6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3B02"/>
    <w:pPr>
      <w:ind w:left="720"/>
      <w:contextualSpacing/>
    </w:pPr>
  </w:style>
  <w:style w:type="paragraph" w:customStyle="1" w:styleId="Default">
    <w:name w:val="Default"/>
    <w:rsid w:val="001D3B02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de-AT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E65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E65A2"/>
    <w:rPr>
      <w:rFonts w:ascii="Lucida Grande" w:eastAsiaTheme="minorHAnsi" w:hAnsi="Lucida Grande" w:cs="Lucida Grande"/>
      <w:sz w:val="18"/>
      <w:szCs w:val="18"/>
      <w:lang w:val="de-AT" w:eastAsia="en-US"/>
    </w:rPr>
  </w:style>
  <w:style w:type="table" w:styleId="Tabellenraster">
    <w:name w:val="Table Grid"/>
    <w:basedOn w:val="NormaleTabelle"/>
    <w:uiPriority w:val="59"/>
    <w:rsid w:val="009C75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A61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3B02"/>
    <w:pPr>
      <w:ind w:left="720"/>
      <w:contextualSpacing/>
    </w:pPr>
  </w:style>
  <w:style w:type="paragraph" w:customStyle="1" w:styleId="Default">
    <w:name w:val="Default"/>
    <w:rsid w:val="001D3B02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924</Characters>
  <Application>Microsoft Macintosh Word</Application>
  <DocSecurity>0</DocSecurity>
  <Lines>16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8</cp:revision>
  <dcterms:created xsi:type="dcterms:W3CDTF">2015-02-14T21:29:00Z</dcterms:created>
  <dcterms:modified xsi:type="dcterms:W3CDTF">2015-03-16T23:07:00Z</dcterms:modified>
</cp:coreProperties>
</file>